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961BE" w14:textId="5F4D52C4" w:rsidR="002276C0" w:rsidRDefault="00ED4043" w:rsidP="002B52E9">
      <w:pPr>
        <w:spacing w:before="240"/>
        <w:jc w:val="both"/>
        <w:rPr>
          <w:b/>
        </w:rPr>
      </w:pPr>
      <w:r>
        <w:rPr>
          <w:b/>
        </w:rPr>
        <w:t xml:space="preserve">Supplemental Table 1: </w:t>
      </w:r>
      <w:r w:rsidRPr="00ED4043">
        <w:rPr>
          <w:b/>
        </w:rPr>
        <w:t>GSEA analysis of inflammator</w:t>
      </w:r>
      <w:r>
        <w:rPr>
          <w:b/>
        </w:rPr>
        <w:t>y</w:t>
      </w:r>
      <w:r w:rsidRPr="00ED4043">
        <w:rPr>
          <w:b/>
        </w:rPr>
        <w:t xml:space="preserve"> genes in males (EtOH v Control)</w:t>
      </w:r>
    </w:p>
    <w:tbl>
      <w:tblPr>
        <w:tblW w:w="9427" w:type="dxa"/>
        <w:tblLook w:val="04A0" w:firstRow="1" w:lastRow="0" w:firstColumn="1" w:lastColumn="0" w:noHBand="0" w:noVBand="1"/>
      </w:tblPr>
      <w:tblGrid>
        <w:gridCol w:w="456"/>
        <w:gridCol w:w="1257"/>
        <w:gridCol w:w="1522"/>
        <w:gridCol w:w="1980"/>
        <w:gridCol w:w="2315"/>
        <w:gridCol w:w="1897"/>
      </w:tblGrid>
      <w:tr w:rsidR="00ED4043" w:rsidRPr="00414E8B" w14:paraId="315DE5E8" w14:textId="77777777" w:rsidTr="0020461A">
        <w:trPr>
          <w:trHeight w:val="900"/>
        </w:trPr>
        <w:tc>
          <w:tcPr>
            <w:tcW w:w="45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EED7ED" w14:textId="77777777" w:rsidR="00ED4043" w:rsidRPr="00414E8B" w:rsidRDefault="00ED4043" w:rsidP="007203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DE69F4" w14:textId="77777777" w:rsidR="00ED4043" w:rsidRPr="00414E8B" w:rsidRDefault="00ED4043" w:rsidP="007203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b/>
                <w:bCs/>
                <w:color w:val="000000"/>
                <w:szCs w:val="24"/>
              </w:rPr>
              <w:t>SYMBOL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937AB9" w14:textId="77777777" w:rsidR="00ED4043" w:rsidRPr="00414E8B" w:rsidRDefault="00ED4043" w:rsidP="007203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b/>
                <w:bCs/>
                <w:color w:val="000000"/>
                <w:szCs w:val="24"/>
              </w:rPr>
              <w:t>RANK IN GENE LIS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D7F72D" w14:textId="77777777" w:rsidR="00ED4043" w:rsidRPr="00414E8B" w:rsidRDefault="00ED4043" w:rsidP="007203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b/>
                <w:bCs/>
                <w:color w:val="000000"/>
                <w:szCs w:val="24"/>
              </w:rPr>
              <w:t>RANK METRIC SCORE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326FBD" w14:textId="77777777" w:rsidR="00ED4043" w:rsidRPr="00414E8B" w:rsidRDefault="00ED4043" w:rsidP="007203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RUNNING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ENRICHMENT SCORE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F558D5" w14:textId="77777777" w:rsidR="00ED4043" w:rsidRPr="00414E8B" w:rsidRDefault="00ED4043" w:rsidP="0072035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b/>
                <w:bCs/>
                <w:color w:val="000000"/>
                <w:szCs w:val="24"/>
              </w:rPr>
              <w:t>CORE ENRICHMENT</w:t>
            </w:r>
          </w:p>
        </w:tc>
      </w:tr>
      <w:tr w:rsidR="00ED4043" w:rsidRPr="00414E8B" w14:paraId="1342AD63" w14:textId="77777777" w:rsidTr="0020461A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49B8F0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48D036" w14:textId="77777777" w:rsidR="00ED4043" w:rsidRPr="00414E8B" w:rsidRDefault="00ED4043" w:rsidP="0072035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4E8B">
              <w:rPr>
                <w:rFonts w:eastAsia="Times New Roman" w:cs="Times New Roman"/>
                <w:szCs w:val="24"/>
              </w:rPr>
              <w:t>TLR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689FB9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C48301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0.473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E28E83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0.114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820691" w14:textId="77777777" w:rsidR="00ED4043" w:rsidRPr="00414E8B" w:rsidRDefault="00ED4043" w:rsidP="002046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ED4043" w:rsidRPr="00414E8B" w14:paraId="249EA7A3" w14:textId="77777777" w:rsidTr="0020461A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027819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C61558" w14:textId="77777777" w:rsidR="00ED4043" w:rsidRPr="00414E8B" w:rsidRDefault="00ED4043" w:rsidP="0072035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4E8B">
              <w:rPr>
                <w:rFonts w:eastAsia="Times New Roman" w:cs="Times New Roman"/>
                <w:szCs w:val="24"/>
              </w:rPr>
              <w:t>TNF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2DCF00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6B0858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0.229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2BED8A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0.169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448B3F" w14:textId="77777777" w:rsidR="00ED4043" w:rsidRPr="00414E8B" w:rsidRDefault="00ED4043" w:rsidP="002046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ED4043" w:rsidRPr="00414E8B" w14:paraId="29E8C698" w14:textId="77777777" w:rsidTr="0020461A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91D115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0F0DA8" w14:textId="77777777" w:rsidR="00ED4043" w:rsidRPr="00414E8B" w:rsidRDefault="00ED4043" w:rsidP="0072035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4E8B">
              <w:rPr>
                <w:rFonts w:eastAsia="Times New Roman" w:cs="Times New Roman"/>
                <w:szCs w:val="24"/>
              </w:rPr>
              <w:t>PPARG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8BF020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87CC79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0.071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BC176B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0.186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DB5F6D" w14:textId="77777777" w:rsidR="00ED4043" w:rsidRPr="00414E8B" w:rsidRDefault="00ED4043" w:rsidP="002046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ED4043" w:rsidRPr="00414E8B" w14:paraId="2092F4C8" w14:textId="77777777" w:rsidTr="0020461A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178192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D29B66" w14:textId="77777777" w:rsidR="00ED4043" w:rsidRPr="00414E8B" w:rsidRDefault="00ED4043" w:rsidP="0072035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4E8B">
              <w:rPr>
                <w:rFonts w:eastAsia="Times New Roman" w:cs="Times New Roman"/>
                <w:szCs w:val="24"/>
              </w:rPr>
              <w:t>IFNA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A07E55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1B5A64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0.036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67B486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0.195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855ECF" w14:textId="77777777" w:rsidR="00ED4043" w:rsidRPr="00414E8B" w:rsidRDefault="00ED4043" w:rsidP="002046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ED4043" w:rsidRPr="00414E8B" w14:paraId="6690691D" w14:textId="77777777" w:rsidTr="0020461A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C55E5E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C22173" w14:textId="77777777" w:rsidR="00ED4043" w:rsidRPr="00414E8B" w:rsidRDefault="00ED4043" w:rsidP="0072035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4E8B">
              <w:rPr>
                <w:rFonts w:eastAsia="Times New Roman" w:cs="Times New Roman"/>
                <w:szCs w:val="24"/>
              </w:rPr>
              <w:t>IFNB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8A28CC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4BE2DD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0.015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4B2070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0.198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282E98" w14:textId="77777777" w:rsidR="00ED4043" w:rsidRPr="00414E8B" w:rsidRDefault="00ED4043" w:rsidP="002046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ED4043" w:rsidRPr="00414E8B" w14:paraId="6A330D61" w14:textId="77777777" w:rsidTr="0020461A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1D6CF4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E9AA4C" w14:textId="77777777" w:rsidR="00ED4043" w:rsidRPr="00414E8B" w:rsidRDefault="00ED4043" w:rsidP="0072035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4E8B">
              <w:rPr>
                <w:rFonts w:eastAsia="Times New Roman" w:cs="Times New Roman"/>
                <w:szCs w:val="24"/>
              </w:rPr>
              <w:t>IFNG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3727C3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FD2AF1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-0.016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656E36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0.202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4207D3" w14:textId="77777777" w:rsidR="00ED4043" w:rsidRPr="00414E8B" w:rsidRDefault="00ED4043" w:rsidP="002046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ED4043" w:rsidRPr="00414E8B" w14:paraId="6A5D42BE" w14:textId="77777777" w:rsidTr="0020461A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953973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C9CA3E" w14:textId="77777777" w:rsidR="00ED4043" w:rsidRPr="00414E8B" w:rsidRDefault="00ED4043" w:rsidP="0072035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4E8B">
              <w:rPr>
                <w:rFonts w:eastAsia="Times New Roman" w:cs="Times New Roman"/>
                <w:szCs w:val="24"/>
              </w:rPr>
              <w:t>IL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6081B8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5D377A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-0.072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260FAC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0.219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3416D8" w14:textId="77777777" w:rsidR="00ED4043" w:rsidRPr="00414E8B" w:rsidRDefault="00ED4043" w:rsidP="002046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ED4043" w:rsidRPr="00414E8B" w14:paraId="4D16E447" w14:textId="77777777" w:rsidTr="0020461A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D670FB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B90D9F" w14:textId="77777777" w:rsidR="00ED4043" w:rsidRPr="00414E8B" w:rsidRDefault="00ED4043" w:rsidP="0072035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4E8B">
              <w:rPr>
                <w:rFonts w:eastAsia="Times New Roman" w:cs="Times New Roman"/>
                <w:szCs w:val="24"/>
              </w:rPr>
              <w:t>IL1B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4C6EB1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3F65A7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-0.219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2B79FB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0.272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F36283" w14:textId="77777777" w:rsidR="00ED4043" w:rsidRPr="00414E8B" w:rsidRDefault="00ED4043" w:rsidP="002046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ED4043" w:rsidRPr="00414E8B" w14:paraId="41174253" w14:textId="77777777" w:rsidTr="0020461A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40437A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693DF7" w14:textId="77777777" w:rsidR="00ED4043" w:rsidRPr="00414E8B" w:rsidRDefault="00ED4043" w:rsidP="0072035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4E8B">
              <w:rPr>
                <w:rFonts w:eastAsia="Times New Roman" w:cs="Times New Roman"/>
                <w:szCs w:val="24"/>
              </w:rPr>
              <w:t>TGFB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7B11BD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644486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-0.235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A57962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0.329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2E80FE" w14:textId="77777777" w:rsidR="00ED4043" w:rsidRPr="00414E8B" w:rsidRDefault="00ED4043" w:rsidP="002046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ED4043" w:rsidRPr="00414E8B" w14:paraId="6C9A067C" w14:textId="77777777" w:rsidTr="0020461A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5850E1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23A2B4" w14:textId="77777777" w:rsidR="00ED4043" w:rsidRPr="00414E8B" w:rsidRDefault="00ED4043" w:rsidP="0072035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4E8B">
              <w:rPr>
                <w:rFonts w:eastAsia="Times New Roman" w:cs="Times New Roman"/>
                <w:szCs w:val="24"/>
              </w:rPr>
              <w:t>IRF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259A7F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A4E26F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-0.337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8FB689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0.41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5A6322" w14:textId="77777777" w:rsidR="00ED4043" w:rsidRPr="00414E8B" w:rsidRDefault="00ED4043" w:rsidP="002046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ED4043" w:rsidRPr="00414E8B" w14:paraId="1D2824F2" w14:textId="77777777" w:rsidTr="0020461A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F7BC0E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F64C6A" w14:textId="77777777" w:rsidR="00ED4043" w:rsidRPr="00414E8B" w:rsidRDefault="00ED4043" w:rsidP="0072035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4E8B">
              <w:rPr>
                <w:rFonts w:eastAsia="Times New Roman" w:cs="Times New Roman"/>
                <w:szCs w:val="24"/>
              </w:rPr>
              <w:t>CD6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DE4492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F94226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-0.409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6B6C9D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0.509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32C7CF" w14:textId="77777777" w:rsidR="00ED4043" w:rsidRPr="00414E8B" w:rsidRDefault="00ED4043" w:rsidP="002046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ED4043" w:rsidRPr="00414E8B" w14:paraId="520AC774" w14:textId="77777777" w:rsidTr="0020461A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1E1C1A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28D02A" w14:textId="77777777" w:rsidR="00ED4043" w:rsidRPr="00414E8B" w:rsidRDefault="00ED4043" w:rsidP="0072035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4E8B">
              <w:rPr>
                <w:rFonts w:eastAsia="Times New Roman" w:cs="Times New Roman"/>
                <w:szCs w:val="24"/>
              </w:rPr>
              <w:t>TLR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C69003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8F71C6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-0.877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0C72A0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0.721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9638B8" w14:textId="77777777" w:rsidR="00ED4043" w:rsidRPr="00414E8B" w:rsidRDefault="00ED4043" w:rsidP="002046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  <w:tr w:rsidR="00ED4043" w:rsidRPr="00414E8B" w14:paraId="13CC7D2B" w14:textId="77777777" w:rsidTr="0020461A">
        <w:trPr>
          <w:trHeight w:val="300"/>
        </w:trPr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929A77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3C7B3B" w14:textId="77777777" w:rsidR="00ED4043" w:rsidRPr="00414E8B" w:rsidRDefault="00ED4043" w:rsidP="0072035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4E8B">
              <w:rPr>
                <w:rFonts w:eastAsia="Times New Roman" w:cs="Times New Roman"/>
                <w:szCs w:val="24"/>
              </w:rPr>
              <w:t>B2M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506286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E0823A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-1.154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F0B2DA" w14:textId="77777777" w:rsidR="00ED4043" w:rsidRPr="00414E8B" w:rsidRDefault="00ED4043" w:rsidP="0072035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0A2F7D" w14:textId="77777777" w:rsidR="00ED4043" w:rsidRPr="00414E8B" w:rsidRDefault="00ED4043" w:rsidP="002046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4E8B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</w:tr>
    </w:tbl>
    <w:p w14:paraId="1DBB2E7B" w14:textId="216C6234" w:rsidR="00ED4043" w:rsidRDefault="00ED4043" w:rsidP="00ED4043">
      <w:pPr>
        <w:spacing w:before="240"/>
        <w:jc w:val="both"/>
        <w:rPr>
          <w:b/>
        </w:rPr>
      </w:pPr>
      <w:r>
        <w:rPr>
          <w:b/>
        </w:rPr>
        <w:t xml:space="preserve">Supplemental Table 2: </w:t>
      </w:r>
      <w:r w:rsidRPr="00ED4043">
        <w:rPr>
          <w:b/>
        </w:rPr>
        <w:t>GSEA analysis of inflammator</w:t>
      </w:r>
      <w:r>
        <w:rPr>
          <w:b/>
        </w:rPr>
        <w:t>y</w:t>
      </w:r>
      <w:r w:rsidRPr="00ED4043">
        <w:rPr>
          <w:b/>
        </w:rPr>
        <w:t xml:space="preserve"> genes in </w:t>
      </w:r>
      <w:r>
        <w:rPr>
          <w:b/>
        </w:rPr>
        <w:t>fe</w:t>
      </w:r>
      <w:r w:rsidRPr="00ED4043">
        <w:rPr>
          <w:b/>
        </w:rPr>
        <w:t>males (EtOH v Control)</w:t>
      </w:r>
    </w:p>
    <w:tbl>
      <w:tblPr>
        <w:tblW w:w="9407" w:type="dxa"/>
        <w:tblLook w:val="04A0" w:firstRow="1" w:lastRow="0" w:firstColumn="1" w:lastColumn="0" w:noHBand="0" w:noVBand="1"/>
      </w:tblPr>
      <w:tblGrid>
        <w:gridCol w:w="436"/>
        <w:gridCol w:w="1257"/>
        <w:gridCol w:w="1542"/>
        <w:gridCol w:w="2070"/>
        <w:gridCol w:w="2205"/>
        <w:gridCol w:w="1897"/>
      </w:tblGrid>
      <w:tr w:rsidR="00ED4043" w:rsidRPr="00ED4043" w14:paraId="28F6EE29" w14:textId="77777777" w:rsidTr="0020461A">
        <w:trPr>
          <w:trHeight w:val="900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3336CF" w14:textId="77777777" w:rsidR="00ED4043" w:rsidRPr="0020461A" w:rsidRDefault="00ED4043" w:rsidP="00ED4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20461A">
              <w:rPr>
                <w:rFonts w:eastAsia="Times New Roman" w:cs="Times New Roman"/>
                <w:b/>
                <w:bCs/>
                <w:sz w:val="22"/>
              </w:rPr>
              <w:t> 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CA7061" w14:textId="77777777" w:rsidR="00ED4043" w:rsidRPr="0020461A" w:rsidRDefault="00ED4043" w:rsidP="00ED4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0461A">
              <w:rPr>
                <w:rFonts w:eastAsia="Times New Roman" w:cs="Times New Roman"/>
                <w:b/>
                <w:bCs/>
                <w:szCs w:val="24"/>
              </w:rPr>
              <w:t>SYMBOL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1B3433" w14:textId="77777777" w:rsidR="00ED4043" w:rsidRPr="0020461A" w:rsidRDefault="00ED4043" w:rsidP="00ED4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0461A">
              <w:rPr>
                <w:rFonts w:eastAsia="Times New Roman" w:cs="Times New Roman"/>
                <w:b/>
                <w:bCs/>
                <w:szCs w:val="24"/>
              </w:rPr>
              <w:t>RANK IN GENE LIST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AE8A88" w14:textId="77777777" w:rsidR="00ED4043" w:rsidRPr="0020461A" w:rsidRDefault="00ED4043" w:rsidP="00ED4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0461A">
              <w:rPr>
                <w:rFonts w:eastAsia="Times New Roman" w:cs="Times New Roman"/>
                <w:b/>
                <w:bCs/>
                <w:szCs w:val="24"/>
              </w:rPr>
              <w:t>RANK METRIC SCORE</w:t>
            </w:r>
          </w:p>
        </w:tc>
        <w:tc>
          <w:tcPr>
            <w:tcW w:w="2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053C93" w14:textId="46BF0927" w:rsidR="00ED4043" w:rsidRPr="0020461A" w:rsidRDefault="00ED4043" w:rsidP="00ED4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0461A">
              <w:rPr>
                <w:rFonts w:eastAsia="Times New Roman" w:cs="Times New Roman"/>
                <w:b/>
                <w:bCs/>
                <w:color w:val="000000"/>
                <w:szCs w:val="24"/>
              </w:rPr>
              <w:t>RUNNING ENRICHMENT SCORE</w:t>
            </w:r>
          </w:p>
        </w:tc>
        <w:tc>
          <w:tcPr>
            <w:tcW w:w="1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F1C3F1" w14:textId="77777777" w:rsidR="00ED4043" w:rsidRPr="0020461A" w:rsidRDefault="00ED4043" w:rsidP="00ED4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0461A">
              <w:rPr>
                <w:rFonts w:eastAsia="Times New Roman" w:cs="Times New Roman"/>
                <w:b/>
                <w:bCs/>
                <w:szCs w:val="24"/>
              </w:rPr>
              <w:t>CORE ENRICHMENT</w:t>
            </w:r>
          </w:p>
        </w:tc>
      </w:tr>
      <w:tr w:rsidR="00ED4043" w:rsidRPr="00ED4043" w14:paraId="71173884" w14:textId="77777777" w:rsidTr="0020461A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1B6D3E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20461A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3AAEE7" w14:textId="2027C84D" w:rsidR="00ED4043" w:rsidRPr="0020461A" w:rsidRDefault="00ED4043" w:rsidP="00ED404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IRF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0E0EFF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621F49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92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56F468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164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EB1F28" w14:textId="77777777" w:rsidR="00ED4043" w:rsidRPr="0020461A" w:rsidRDefault="00ED4043" w:rsidP="0020461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ED4043" w:rsidRPr="00ED4043" w14:paraId="11F012D5" w14:textId="77777777" w:rsidTr="0020461A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E00AE1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20461A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0E1503" w14:textId="361BB770" w:rsidR="00ED4043" w:rsidRPr="0020461A" w:rsidRDefault="00ED4043" w:rsidP="00ED404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PPARG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428CB0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1C0AC3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60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D5B7F9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271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FFC330" w14:textId="77777777" w:rsidR="00ED4043" w:rsidRPr="0020461A" w:rsidRDefault="00ED4043" w:rsidP="0020461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ED4043" w:rsidRPr="00ED4043" w14:paraId="56B854FE" w14:textId="77777777" w:rsidTr="0020461A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0F3BBD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20461A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738AA4" w14:textId="7C144F4F" w:rsidR="00ED4043" w:rsidRPr="0020461A" w:rsidRDefault="00ED4043" w:rsidP="00ED404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IFNB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0412FA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58C77A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52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E9782C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364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B41C8E" w14:textId="77777777" w:rsidR="00ED4043" w:rsidRPr="0020461A" w:rsidRDefault="00ED4043" w:rsidP="0020461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ED4043" w:rsidRPr="00ED4043" w14:paraId="449F9D5E" w14:textId="77777777" w:rsidTr="0020461A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A17334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20461A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CD9769" w14:textId="1C69A263" w:rsidR="00ED4043" w:rsidRPr="0020461A" w:rsidRDefault="00ED4043" w:rsidP="00ED404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IL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8D17B2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D2E83F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49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2497E6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452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E41252" w14:textId="77777777" w:rsidR="00ED4043" w:rsidRPr="0020461A" w:rsidRDefault="00ED4043" w:rsidP="0020461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ED4043" w:rsidRPr="00ED4043" w14:paraId="0631048E" w14:textId="77777777" w:rsidTr="0020461A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650739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20461A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D2FB02" w14:textId="2558BF6D" w:rsidR="00ED4043" w:rsidRPr="0020461A" w:rsidRDefault="00ED4043" w:rsidP="00ED404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TLR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D64711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71385C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49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8BEB73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540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D4864D" w14:textId="77777777" w:rsidR="00ED4043" w:rsidRPr="0020461A" w:rsidRDefault="00ED4043" w:rsidP="0020461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ED4043" w:rsidRPr="00ED4043" w14:paraId="37E58030" w14:textId="77777777" w:rsidTr="0020461A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886121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20461A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02E28B" w14:textId="6E18D571" w:rsidR="00ED4043" w:rsidRPr="0020461A" w:rsidRDefault="00ED4043" w:rsidP="00ED404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IFNA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59A132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89F046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41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D3AA0A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613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2EF7CF" w14:textId="77777777" w:rsidR="00ED4043" w:rsidRPr="0020461A" w:rsidRDefault="00ED4043" w:rsidP="0020461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ED4043" w:rsidRPr="00ED4043" w14:paraId="2BF7CE5B" w14:textId="77777777" w:rsidTr="0020461A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738FEB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20461A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652C72" w14:textId="0590E700" w:rsidR="00ED4043" w:rsidRPr="0020461A" w:rsidRDefault="00ED4043" w:rsidP="00ED404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IFNG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3ED88E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06BD8A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40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A23E02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684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31BBA0" w14:textId="77777777" w:rsidR="00ED4043" w:rsidRPr="0020461A" w:rsidRDefault="00ED4043" w:rsidP="0020461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ED4043" w:rsidRPr="00ED4043" w14:paraId="4CB08B50" w14:textId="77777777" w:rsidTr="0020461A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B43BBE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20461A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64DB31" w14:textId="09A48BEB" w:rsidR="00ED4043" w:rsidRPr="0020461A" w:rsidRDefault="00ED4043" w:rsidP="00ED404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IL1B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EBBB70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829187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39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15B9B6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755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827ADE" w14:textId="77777777" w:rsidR="00ED4043" w:rsidRPr="0020461A" w:rsidRDefault="00ED4043" w:rsidP="0020461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ED4043" w:rsidRPr="00ED4043" w14:paraId="235903A9" w14:textId="77777777" w:rsidTr="0020461A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DD4EDC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20461A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271CBF" w14:textId="0B683D50" w:rsidR="00ED4043" w:rsidRPr="0020461A" w:rsidRDefault="00ED4043" w:rsidP="00ED404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TGFB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FBEE0E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E84C9A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33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CF8EA7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814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A08D49" w14:textId="77777777" w:rsidR="00ED4043" w:rsidRPr="0020461A" w:rsidRDefault="00ED4043" w:rsidP="0020461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ED4043" w:rsidRPr="00ED4043" w14:paraId="744B1879" w14:textId="77777777" w:rsidTr="0020461A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EE3194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20461A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F0C3AB" w14:textId="17FA06C6" w:rsidR="00ED4043" w:rsidRPr="0020461A" w:rsidRDefault="00ED4043" w:rsidP="00ED404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TLR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5D6E49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5CACCE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18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5E1CD8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847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858BA5" w14:textId="77777777" w:rsidR="00ED4043" w:rsidRPr="0020461A" w:rsidRDefault="00ED4043" w:rsidP="0020461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ED4043" w:rsidRPr="00ED4043" w14:paraId="22C6500F" w14:textId="77777777" w:rsidTr="0020461A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F6CA7F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20461A">
              <w:rPr>
                <w:rFonts w:eastAsia="Times New Roman" w:cs="Times New Roman"/>
                <w:sz w:val="22"/>
              </w:rPr>
              <w:t>1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C363BF" w14:textId="76385570" w:rsidR="00ED4043" w:rsidRPr="0020461A" w:rsidRDefault="00ED4043" w:rsidP="00ED404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CD6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7CBFAD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D21F59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18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096875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880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F92326" w14:textId="77777777" w:rsidR="00ED4043" w:rsidRPr="0020461A" w:rsidRDefault="00ED4043" w:rsidP="0020461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ED4043" w:rsidRPr="00ED4043" w14:paraId="44479401" w14:textId="77777777" w:rsidTr="0020461A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FA0E77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20461A">
              <w:rPr>
                <w:rFonts w:eastAsia="Times New Roman" w:cs="Times New Roman"/>
                <w:sz w:val="22"/>
              </w:rPr>
              <w:t>1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09BBDB" w14:textId="494F23BA" w:rsidR="00ED4043" w:rsidRPr="0020461A" w:rsidRDefault="00ED4043" w:rsidP="00ED404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B2M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97B175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7F9C02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-0.14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90F601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0.906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3A792E" w14:textId="77777777" w:rsidR="00ED4043" w:rsidRPr="0020461A" w:rsidRDefault="00ED4043" w:rsidP="0020461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ED4043" w:rsidRPr="00ED4043" w14:paraId="4CE0D637" w14:textId="77777777" w:rsidTr="0020461A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05D058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 w:rsidRPr="0020461A">
              <w:rPr>
                <w:rFonts w:eastAsia="Times New Roman" w:cs="Times New Roman"/>
                <w:sz w:val="22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167B9D" w14:textId="3D588B14" w:rsidR="00ED4043" w:rsidRPr="0020461A" w:rsidRDefault="00ED4043" w:rsidP="00ED404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TNF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B97177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42B2EF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-0.52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D71FFD" w14:textId="77777777" w:rsidR="00ED4043" w:rsidRPr="0020461A" w:rsidRDefault="00ED4043" w:rsidP="00ED404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F30A58" w14:textId="77777777" w:rsidR="00ED4043" w:rsidRPr="0020461A" w:rsidRDefault="00ED4043" w:rsidP="0020461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0461A">
              <w:rPr>
                <w:rFonts w:eastAsia="Times New Roman" w:cs="Times New Roman"/>
                <w:szCs w:val="24"/>
              </w:rPr>
              <w:t>Yes</w:t>
            </w:r>
          </w:p>
        </w:tc>
      </w:tr>
    </w:tbl>
    <w:p w14:paraId="4611D053" w14:textId="37AF2377" w:rsidR="002E4625" w:rsidRDefault="002E4625" w:rsidP="002B52E9">
      <w:pPr>
        <w:pStyle w:val="Heading1"/>
        <w:numPr>
          <w:ilvl w:val="0"/>
          <w:numId w:val="0"/>
        </w:numPr>
        <w:ind w:left="567" w:hanging="567"/>
      </w:pPr>
    </w:p>
    <w:sectPr w:rsidR="002E4625" w:rsidSect="0096477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CC165" w14:textId="77777777" w:rsidR="00041567" w:rsidRDefault="00041567" w:rsidP="00FC58E7">
      <w:pPr>
        <w:spacing w:before="0" w:after="0"/>
      </w:pPr>
      <w:r>
        <w:separator/>
      </w:r>
    </w:p>
  </w:endnote>
  <w:endnote w:type="continuationSeparator" w:id="0">
    <w:p w14:paraId="550A7FF2" w14:textId="77777777" w:rsidR="00041567" w:rsidRDefault="00041567" w:rsidP="00FC58E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70587" w14:textId="77777777" w:rsidR="006E4C2C" w:rsidRPr="00577C4C" w:rsidRDefault="006E4C2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CB93E88" wp14:editId="49A0C96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B04A63E" w14:textId="77777777" w:rsidR="006E4C2C" w:rsidRPr="00E9561B" w:rsidRDefault="006E4C2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CB93E8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6B04A63E" w14:textId="77777777" w:rsidR="006E4C2C" w:rsidRPr="00E9561B" w:rsidRDefault="006E4C2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85BBCED" wp14:editId="326BAC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A37516" w14:textId="77777777" w:rsidR="006E4C2C" w:rsidRPr="00577C4C" w:rsidRDefault="006E4C2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C4DA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85BBCED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CA37516" w14:textId="77777777" w:rsidR="006E4C2C" w:rsidRPr="00577C4C" w:rsidRDefault="006E4C2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C4DA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E4349" w14:textId="77777777" w:rsidR="006E4C2C" w:rsidRPr="00577C4C" w:rsidRDefault="006E4C2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7CAA934" wp14:editId="64CA0E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D3527F" w14:textId="58470902" w:rsidR="006E4C2C" w:rsidRPr="00577C4C" w:rsidRDefault="006E4C2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66A2" w:rsidRPr="004F66A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7CAA93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36D3527F" w14:textId="58470902" w:rsidR="006E4C2C" w:rsidRPr="00577C4C" w:rsidRDefault="006E4C2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66A2" w:rsidRPr="004F66A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12C67" w14:textId="77777777" w:rsidR="00041567" w:rsidRDefault="00041567" w:rsidP="00FC58E7">
      <w:pPr>
        <w:spacing w:before="0" w:after="0"/>
      </w:pPr>
      <w:r>
        <w:separator/>
      </w:r>
    </w:p>
  </w:footnote>
  <w:footnote w:type="continuationSeparator" w:id="0">
    <w:p w14:paraId="15755DEE" w14:textId="77777777" w:rsidR="00041567" w:rsidRDefault="00041567" w:rsidP="00FC58E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B3F92" w14:textId="77777777" w:rsidR="006E4C2C" w:rsidRPr="007E3148" w:rsidRDefault="006E4C2C" w:rsidP="001D4568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6B9ED4" w14:textId="77777777" w:rsidR="006E4C2C" w:rsidRPr="00A53000" w:rsidRDefault="006E4C2C" w:rsidP="001D4568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0EB73F" w14:textId="77777777" w:rsidR="006E4C2C" w:rsidRDefault="006E4C2C" w:rsidP="001D4568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36965497" wp14:editId="4037E4E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DDC10BA"/>
    <w:multiLevelType w:val="hybridMultilevel"/>
    <w:tmpl w:val="B054FCBA"/>
    <w:lvl w:ilvl="0" w:tplc="E0DE2ED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238136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723937887">
    <w:abstractNumId w:val="0"/>
  </w:num>
  <w:num w:numId="3" w16cid:durableId="2094550482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" w16cid:durableId="4744879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wz0zdv0zrdvhe2r2mxsv01vff0r0zzfxrf&quot;&gt;Burn Project Endnote 7-14-20-Converted&lt;record-ids&gt;&lt;item&gt;12&lt;/item&gt;&lt;item&gt;35&lt;/item&gt;&lt;item&gt;43&lt;/item&gt;&lt;item&gt;67&lt;/item&gt;&lt;item&gt;92&lt;/item&gt;&lt;item&gt;126&lt;/item&gt;&lt;item&gt;131&lt;/item&gt;&lt;item&gt;236&lt;/item&gt;&lt;item&gt;266&lt;/item&gt;&lt;item&gt;352&lt;/item&gt;&lt;item&gt;372&lt;/item&gt;&lt;item&gt;391&lt;/item&gt;&lt;item&gt;399&lt;/item&gt;&lt;item&gt;525&lt;/item&gt;&lt;item&gt;578&lt;/item&gt;&lt;item&gt;581&lt;/item&gt;&lt;item&gt;625&lt;/item&gt;&lt;item&gt;626&lt;/item&gt;&lt;item&gt;629&lt;/item&gt;&lt;item&gt;631&lt;/item&gt;&lt;item&gt;632&lt;/item&gt;&lt;item&gt;634&lt;/item&gt;&lt;item&gt;638&lt;/item&gt;&lt;item&gt;642&lt;/item&gt;&lt;item&gt;653&lt;/item&gt;&lt;item&gt;654&lt;/item&gt;&lt;item&gt;668&lt;/item&gt;&lt;item&gt;687&lt;/item&gt;&lt;item&gt;706&lt;/item&gt;&lt;item&gt;707&lt;/item&gt;&lt;item&gt;708&lt;/item&gt;&lt;item&gt;713&lt;/item&gt;&lt;item&gt;716&lt;/item&gt;&lt;item&gt;818&lt;/item&gt;&lt;item&gt;847&lt;/item&gt;&lt;item&gt;987&lt;/item&gt;&lt;item&gt;1002&lt;/item&gt;&lt;item&gt;1029&lt;/item&gt;&lt;item&gt;1030&lt;/item&gt;&lt;item&gt;1031&lt;/item&gt;&lt;item&gt;1067&lt;/item&gt;&lt;item&gt;1074&lt;/item&gt;&lt;item&gt;1085&lt;/item&gt;&lt;item&gt;1086&lt;/item&gt;&lt;item&gt;1091&lt;/item&gt;&lt;item&gt;1094&lt;/item&gt;&lt;item&gt;1096&lt;/item&gt;&lt;item&gt;1103&lt;/item&gt;&lt;item&gt;1169&lt;/item&gt;&lt;item&gt;1176&lt;/item&gt;&lt;item&gt;1184&lt;/item&gt;&lt;item&gt;1264&lt;/item&gt;&lt;item&gt;1344&lt;/item&gt;&lt;item&gt;1383&lt;/item&gt;&lt;item&gt;1452&lt;/item&gt;&lt;item&gt;1496&lt;/item&gt;&lt;item&gt;1497&lt;/item&gt;&lt;item&gt;1500&lt;/item&gt;&lt;item&gt;1501&lt;/item&gt;&lt;item&gt;1502&lt;/item&gt;&lt;item&gt;1503&lt;/item&gt;&lt;item&gt;1506&lt;/item&gt;&lt;item&gt;1507&lt;/item&gt;&lt;item&gt;1508&lt;/item&gt;&lt;item&gt;1509&lt;/item&gt;&lt;item&gt;1510&lt;/item&gt;&lt;item&gt;1511&lt;/item&gt;&lt;item&gt;1512&lt;/item&gt;&lt;item&gt;1513&lt;/item&gt;&lt;item&gt;1514&lt;/item&gt;&lt;item&gt;1515&lt;/item&gt;&lt;item&gt;1516&lt;/item&gt;&lt;item&gt;1518&lt;/item&gt;&lt;item&gt;1519&lt;/item&gt;&lt;item&gt;1520&lt;/item&gt;&lt;item&gt;1521&lt;/item&gt;&lt;item&gt;1522&lt;/item&gt;&lt;item&gt;1526&lt;/item&gt;&lt;item&gt;1541&lt;/item&gt;&lt;item&gt;1542&lt;/item&gt;&lt;item&gt;1543&lt;/item&gt;&lt;item&gt;1544&lt;/item&gt;&lt;item&gt;1545&lt;/item&gt;&lt;item&gt;1547&lt;/item&gt;&lt;item&gt;1548&lt;/item&gt;&lt;item&gt;1549&lt;/item&gt;&lt;/record-ids&gt;&lt;/item&gt;&lt;/Libraries&gt;"/>
  </w:docVars>
  <w:rsids>
    <w:rsidRoot w:val="00426AC6"/>
    <w:rsid w:val="000018C2"/>
    <w:rsid w:val="000154F2"/>
    <w:rsid w:val="000169DA"/>
    <w:rsid w:val="000266D4"/>
    <w:rsid w:val="00027BFA"/>
    <w:rsid w:val="00041567"/>
    <w:rsid w:val="000452BC"/>
    <w:rsid w:val="00060BF2"/>
    <w:rsid w:val="000639E8"/>
    <w:rsid w:val="00075454"/>
    <w:rsid w:val="00085C4C"/>
    <w:rsid w:val="00087068"/>
    <w:rsid w:val="000C04BE"/>
    <w:rsid w:val="000D6A10"/>
    <w:rsid w:val="000D6E6D"/>
    <w:rsid w:val="000D7648"/>
    <w:rsid w:val="000E19CD"/>
    <w:rsid w:val="000F1458"/>
    <w:rsid w:val="000F1D0B"/>
    <w:rsid w:val="00114E08"/>
    <w:rsid w:val="00116C70"/>
    <w:rsid w:val="001171B4"/>
    <w:rsid w:val="001236C2"/>
    <w:rsid w:val="00142761"/>
    <w:rsid w:val="00142AB5"/>
    <w:rsid w:val="00142E47"/>
    <w:rsid w:val="00146C1B"/>
    <w:rsid w:val="001616D5"/>
    <w:rsid w:val="001668CC"/>
    <w:rsid w:val="00167E98"/>
    <w:rsid w:val="00172840"/>
    <w:rsid w:val="00176B12"/>
    <w:rsid w:val="00185460"/>
    <w:rsid w:val="00185EAC"/>
    <w:rsid w:val="00187BC1"/>
    <w:rsid w:val="001900FF"/>
    <w:rsid w:val="00193764"/>
    <w:rsid w:val="001A4FF6"/>
    <w:rsid w:val="001A7FB0"/>
    <w:rsid w:val="001C5F17"/>
    <w:rsid w:val="001D2931"/>
    <w:rsid w:val="001D4568"/>
    <w:rsid w:val="001E12CC"/>
    <w:rsid w:val="001F53D2"/>
    <w:rsid w:val="001F71F2"/>
    <w:rsid w:val="001F7F7A"/>
    <w:rsid w:val="00201F8B"/>
    <w:rsid w:val="0020461A"/>
    <w:rsid w:val="00214571"/>
    <w:rsid w:val="002276C0"/>
    <w:rsid w:val="0025125A"/>
    <w:rsid w:val="0026029F"/>
    <w:rsid w:val="002615C5"/>
    <w:rsid w:val="00270A62"/>
    <w:rsid w:val="00271592"/>
    <w:rsid w:val="00271F17"/>
    <w:rsid w:val="00275DB6"/>
    <w:rsid w:val="0028574D"/>
    <w:rsid w:val="002B122E"/>
    <w:rsid w:val="002B52E9"/>
    <w:rsid w:val="002C148C"/>
    <w:rsid w:val="002D12EA"/>
    <w:rsid w:val="002D140F"/>
    <w:rsid w:val="002D7E1C"/>
    <w:rsid w:val="002E4625"/>
    <w:rsid w:val="002E559E"/>
    <w:rsid w:val="002F4DBD"/>
    <w:rsid w:val="002F58BD"/>
    <w:rsid w:val="002F6C64"/>
    <w:rsid w:val="003031D4"/>
    <w:rsid w:val="00306209"/>
    <w:rsid w:val="0030676B"/>
    <w:rsid w:val="003122EA"/>
    <w:rsid w:val="003149B7"/>
    <w:rsid w:val="0031772A"/>
    <w:rsid w:val="00326773"/>
    <w:rsid w:val="0033189B"/>
    <w:rsid w:val="00344103"/>
    <w:rsid w:val="00344FE6"/>
    <w:rsid w:val="0036453E"/>
    <w:rsid w:val="0036520C"/>
    <w:rsid w:val="00382516"/>
    <w:rsid w:val="00390B14"/>
    <w:rsid w:val="003920E9"/>
    <w:rsid w:val="00394685"/>
    <w:rsid w:val="003A501C"/>
    <w:rsid w:val="003A51DC"/>
    <w:rsid w:val="003B50E5"/>
    <w:rsid w:val="003B59D6"/>
    <w:rsid w:val="003C2DB0"/>
    <w:rsid w:val="003D6024"/>
    <w:rsid w:val="003E29D9"/>
    <w:rsid w:val="003E436E"/>
    <w:rsid w:val="003E4F41"/>
    <w:rsid w:val="003E757A"/>
    <w:rsid w:val="003F3D3C"/>
    <w:rsid w:val="00407B80"/>
    <w:rsid w:val="00411681"/>
    <w:rsid w:val="004207A3"/>
    <w:rsid w:val="00423C33"/>
    <w:rsid w:val="00426AC6"/>
    <w:rsid w:val="0043572E"/>
    <w:rsid w:val="00442E71"/>
    <w:rsid w:val="00447D38"/>
    <w:rsid w:val="00453868"/>
    <w:rsid w:val="00454113"/>
    <w:rsid w:val="00462CEB"/>
    <w:rsid w:val="00465F5D"/>
    <w:rsid w:val="00471624"/>
    <w:rsid w:val="0048733C"/>
    <w:rsid w:val="00487981"/>
    <w:rsid w:val="00491D9C"/>
    <w:rsid w:val="00492CAA"/>
    <w:rsid w:val="004A2305"/>
    <w:rsid w:val="004A2E97"/>
    <w:rsid w:val="004A7174"/>
    <w:rsid w:val="004B1E75"/>
    <w:rsid w:val="004B41C9"/>
    <w:rsid w:val="004C73A9"/>
    <w:rsid w:val="004D186A"/>
    <w:rsid w:val="004E139B"/>
    <w:rsid w:val="004E4257"/>
    <w:rsid w:val="004F16B4"/>
    <w:rsid w:val="004F66A2"/>
    <w:rsid w:val="00505C16"/>
    <w:rsid w:val="00515FDC"/>
    <w:rsid w:val="00520975"/>
    <w:rsid w:val="005249EC"/>
    <w:rsid w:val="00532699"/>
    <w:rsid w:val="00536B2A"/>
    <w:rsid w:val="00552AFD"/>
    <w:rsid w:val="00553317"/>
    <w:rsid w:val="00557EFD"/>
    <w:rsid w:val="005649AB"/>
    <w:rsid w:val="00574765"/>
    <w:rsid w:val="00591D90"/>
    <w:rsid w:val="005A1A8B"/>
    <w:rsid w:val="005C6E17"/>
    <w:rsid w:val="005D261B"/>
    <w:rsid w:val="005F6B43"/>
    <w:rsid w:val="0060698A"/>
    <w:rsid w:val="00611663"/>
    <w:rsid w:val="006202C3"/>
    <w:rsid w:val="00623F30"/>
    <w:rsid w:val="0063016D"/>
    <w:rsid w:val="00631E56"/>
    <w:rsid w:val="0063321D"/>
    <w:rsid w:val="0063699E"/>
    <w:rsid w:val="006440AC"/>
    <w:rsid w:val="00661396"/>
    <w:rsid w:val="00662396"/>
    <w:rsid w:val="006649D2"/>
    <w:rsid w:val="00680255"/>
    <w:rsid w:val="00685365"/>
    <w:rsid w:val="00687D09"/>
    <w:rsid w:val="00690256"/>
    <w:rsid w:val="00693053"/>
    <w:rsid w:val="006B3CD7"/>
    <w:rsid w:val="006B7A61"/>
    <w:rsid w:val="006C2AB2"/>
    <w:rsid w:val="006C61E2"/>
    <w:rsid w:val="006D0C67"/>
    <w:rsid w:val="006D64B6"/>
    <w:rsid w:val="006E0625"/>
    <w:rsid w:val="006E4C2C"/>
    <w:rsid w:val="006E522A"/>
    <w:rsid w:val="007052A4"/>
    <w:rsid w:val="00710ACC"/>
    <w:rsid w:val="007114AB"/>
    <w:rsid w:val="00712647"/>
    <w:rsid w:val="007141E5"/>
    <w:rsid w:val="0071602A"/>
    <w:rsid w:val="0072035C"/>
    <w:rsid w:val="00727DBE"/>
    <w:rsid w:val="00737AFD"/>
    <w:rsid w:val="00746D94"/>
    <w:rsid w:val="00755D3A"/>
    <w:rsid w:val="00763A5E"/>
    <w:rsid w:val="00772B9A"/>
    <w:rsid w:val="00782CE7"/>
    <w:rsid w:val="00783764"/>
    <w:rsid w:val="00785B05"/>
    <w:rsid w:val="007D0B34"/>
    <w:rsid w:val="007E7229"/>
    <w:rsid w:val="007F4624"/>
    <w:rsid w:val="00800B8C"/>
    <w:rsid w:val="008013B1"/>
    <w:rsid w:val="00806D9F"/>
    <w:rsid w:val="008073D3"/>
    <w:rsid w:val="008131AB"/>
    <w:rsid w:val="00814480"/>
    <w:rsid w:val="00823498"/>
    <w:rsid w:val="00823C80"/>
    <w:rsid w:val="00827057"/>
    <w:rsid w:val="00830CA3"/>
    <w:rsid w:val="008351FB"/>
    <w:rsid w:val="00846F90"/>
    <w:rsid w:val="00852522"/>
    <w:rsid w:val="00856F3C"/>
    <w:rsid w:val="00857FD5"/>
    <w:rsid w:val="00863241"/>
    <w:rsid w:val="00873101"/>
    <w:rsid w:val="0088302F"/>
    <w:rsid w:val="00892EA9"/>
    <w:rsid w:val="00897D0B"/>
    <w:rsid w:val="008A2949"/>
    <w:rsid w:val="008B5971"/>
    <w:rsid w:val="008C09AA"/>
    <w:rsid w:val="008C1C14"/>
    <w:rsid w:val="008C3425"/>
    <w:rsid w:val="008D06CE"/>
    <w:rsid w:val="008D5D3A"/>
    <w:rsid w:val="008E6447"/>
    <w:rsid w:val="008E7880"/>
    <w:rsid w:val="00906C7E"/>
    <w:rsid w:val="00932CDF"/>
    <w:rsid w:val="00935E01"/>
    <w:rsid w:val="00943810"/>
    <w:rsid w:val="00954022"/>
    <w:rsid w:val="009557D7"/>
    <w:rsid w:val="00956D30"/>
    <w:rsid w:val="00962514"/>
    <w:rsid w:val="00962D41"/>
    <w:rsid w:val="0096477C"/>
    <w:rsid w:val="00972A47"/>
    <w:rsid w:val="0097544A"/>
    <w:rsid w:val="009761CE"/>
    <w:rsid w:val="0098196E"/>
    <w:rsid w:val="009845B7"/>
    <w:rsid w:val="00994D78"/>
    <w:rsid w:val="009A2885"/>
    <w:rsid w:val="009A73A1"/>
    <w:rsid w:val="009B230C"/>
    <w:rsid w:val="009C555B"/>
    <w:rsid w:val="009C68EB"/>
    <w:rsid w:val="009D36F6"/>
    <w:rsid w:val="009D45CC"/>
    <w:rsid w:val="009E1E16"/>
    <w:rsid w:val="00A0342F"/>
    <w:rsid w:val="00A07EAA"/>
    <w:rsid w:val="00A35ECA"/>
    <w:rsid w:val="00A40447"/>
    <w:rsid w:val="00A41D22"/>
    <w:rsid w:val="00A63920"/>
    <w:rsid w:val="00A8611C"/>
    <w:rsid w:val="00A862FA"/>
    <w:rsid w:val="00A86774"/>
    <w:rsid w:val="00A94463"/>
    <w:rsid w:val="00A96E3F"/>
    <w:rsid w:val="00AB0ED7"/>
    <w:rsid w:val="00AB2AD4"/>
    <w:rsid w:val="00AB53BB"/>
    <w:rsid w:val="00AB72B6"/>
    <w:rsid w:val="00AD1BE5"/>
    <w:rsid w:val="00AF2646"/>
    <w:rsid w:val="00B07B5B"/>
    <w:rsid w:val="00B27DC9"/>
    <w:rsid w:val="00B30E6C"/>
    <w:rsid w:val="00B503A3"/>
    <w:rsid w:val="00B65440"/>
    <w:rsid w:val="00B70A38"/>
    <w:rsid w:val="00B72A89"/>
    <w:rsid w:val="00B94729"/>
    <w:rsid w:val="00B95729"/>
    <w:rsid w:val="00BA4260"/>
    <w:rsid w:val="00BB264B"/>
    <w:rsid w:val="00BD7880"/>
    <w:rsid w:val="00BF32D9"/>
    <w:rsid w:val="00BF4156"/>
    <w:rsid w:val="00C004A6"/>
    <w:rsid w:val="00C339A1"/>
    <w:rsid w:val="00C34CFF"/>
    <w:rsid w:val="00C661E3"/>
    <w:rsid w:val="00C721FA"/>
    <w:rsid w:val="00C7437A"/>
    <w:rsid w:val="00C75D7F"/>
    <w:rsid w:val="00C81040"/>
    <w:rsid w:val="00C8458F"/>
    <w:rsid w:val="00CA51DE"/>
    <w:rsid w:val="00CA7156"/>
    <w:rsid w:val="00CB3A0A"/>
    <w:rsid w:val="00CC538F"/>
    <w:rsid w:val="00CC5415"/>
    <w:rsid w:val="00CD0465"/>
    <w:rsid w:val="00CE357D"/>
    <w:rsid w:val="00CE39ED"/>
    <w:rsid w:val="00D010BF"/>
    <w:rsid w:val="00D03AC9"/>
    <w:rsid w:val="00D1270F"/>
    <w:rsid w:val="00D12A25"/>
    <w:rsid w:val="00D14FF0"/>
    <w:rsid w:val="00D26908"/>
    <w:rsid w:val="00D33000"/>
    <w:rsid w:val="00D34622"/>
    <w:rsid w:val="00D376AD"/>
    <w:rsid w:val="00D47268"/>
    <w:rsid w:val="00D5127A"/>
    <w:rsid w:val="00D52B76"/>
    <w:rsid w:val="00D56C0A"/>
    <w:rsid w:val="00D644F4"/>
    <w:rsid w:val="00D85022"/>
    <w:rsid w:val="00D91FC1"/>
    <w:rsid w:val="00D93DC9"/>
    <w:rsid w:val="00D9591B"/>
    <w:rsid w:val="00DA3100"/>
    <w:rsid w:val="00DE4ED6"/>
    <w:rsid w:val="00DE55C5"/>
    <w:rsid w:val="00DE6EAC"/>
    <w:rsid w:val="00DE7047"/>
    <w:rsid w:val="00DF0462"/>
    <w:rsid w:val="00E2343A"/>
    <w:rsid w:val="00E24E55"/>
    <w:rsid w:val="00E37F7D"/>
    <w:rsid w:val="00E517FF"/>
    <w:rsid w:val="00E572EE"/>
    <w:rsid w:val="00E60338"/>
    <w:rsid w:val="00E63CC0"/>
    <w:rsid w:val="00E63F3C"/>
    <w:rsid w:val="00E643C3"/>
    <w:rsid w:val="00E66CBC"/>
    <w:rsid w:val="00E67B24"/>
    <w:rsid w:val="00E724CC"/>
    <w:rsid w:val="00E77A85"/>
    <w:rsid w:val="00E86D5C"/>
    <w:rsid w:val="00E923D0"/>
    <w:rsid w:val="00EA478E"/>
    <w:rsid w:val="00EB48CF"/>
    <w:rsid w:val="00EC450F"/>
    <w:rsid w:val="00ED4043"/>
    <w:rsid w:val="00ED5D9B"/>
    <w:rsid w:val="00EE57FF"/>
    <w:rsid w:val="00EF5C96"/>
    <w:rsid w:val="00F020A3"/>
    <w:rsid w:val="00F262DE"/>
    <w:rsid w:val="00F344CE"/>
    <w:rsid w:val="00F43E7C"/>
    <w:rsid w:val="00F6724E"/>
    <w:rsid w:val="00F85C5E"/>
    <w:rsid w:val="00F866EC"/>
    <w:rsid w:val="00F96FDF"/>
    <w:rsid w:val="00FC1EC4"/>
    <w:rsid w:val="00FC58E7"/>
    <w:rsid w:val="00FD2B61"/>
    <w:rsid w:val="00FF13E7"/>
    <w:rsid w:val="00FF5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84B56"/>
  <w15:chartTrackingRefBased/>
  <w15:docId w15:val="{75F94B23-C4D4-4CEA-B343-FC3BF86C5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8E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C58E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C58E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C58E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C58E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C58E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C58E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FC58E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FC58E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C58E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C58E7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FC58E7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FC58E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C58E7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FC58E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C58E7"/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58E7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58E7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58E7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FC58E7"/>
    <w:pPr>
      <w:keepNext/>
    </w:pPr>
    <w:rPr>
      <w:rFonts w:cs="Times New Roman"/>
      <w:b/>
      <w:bCs/>
      <w:szCs w:val="24"/>
    </w:rPr>
  </w:style>
  <w:style w:type="character" w:styleId="Hyperlink">
    <w:name w:val="Hyperlink"/>
    <w:basedOn w:val="DefaultParagraphFont"/>
    <w:uiPriority w:val="99"/>
    <w:unhideWhenUsed/>
    <w:rsid w:val="00FC58E7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FC58E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C58E7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C58E7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FC58E7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FC58E7"/>
    <w:pPr>
      <w:ind w:left="720"/>
      <w:contextualSpacing/>
    </w:pPr>
  </w:style>
  <w:style w:type="paragraph" w:styleId="NoSpacing">
    <w:name w:val="No Spacing"/>
    <w:uiPriority w:val="1"/>
    <w:qFormat/>
    <w:rsid w:val="00FC58E7"/>
    <w:pPr>
      <w:spacing w:after="0" w:line="240" w:lineRule="auto"/>
    </w:pPr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8E7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C58E7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FC58E7"/>
  </w:style>
  <w:style w:type="character" w:styleId="FollowedHyperlink">
    <w:name w:val="FollowedHyperlink"/>
    <w:basedOn w:val="DefaultParagraphFont"/>
    <w:uiPriority w:val="99"/>
    <w:semiHidden/>
    <w:unhideWhenUsed/>
    <w:rsid w:val="00856F3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23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6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6C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6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6C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6C2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6C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14FF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4FF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14FF0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4FF0"/>
    <w:rPr>
      <w:rFonts w:ascii="Times New Roman" w:hAnsi="Times New Roman" w:cs="Times New Roman"/>
      <w:noProof/>
      <w:sz w:val="24"/>
    </w:rPr>
  </w:style>
  <w:style w:type="paragraph" w:styleId="NormalWeb">
    <w:name w:val="Normal (Web)"/>
    <w:basedOn w:val="Normal"/>
    <w:uiPriority w:val="99"/>
    <w:semiHidden/>
    <w:unhideWhenUsed/>
    <w:rsid w:val="00491D9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Revision">
    <w:name w:val="Revision"/>
    <w:hidden/>
    <w:uiPriority w:val="99"/>
    <w:semiHidden/>
    <w:rsid w:val="003E436E"/>
    <w:pPr>
      <w:spacing w:after="0" w:line="240" w:lineRule="auto"/>
    </w:pPr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D5127A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3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93AEFD595263468CEA26E4B584D716" ma:contentTypeVersion="10" ma:contentTypeDescription="Create a new document." ma:contentTypeScope="" ma:versionID="a74c4f791999c8b7ccae8eb2774a5659">
  <xsd:schema xmlns:xsd="http://www.w3.org/2001/XMLSchema" xmlns:xs="http://www.w3.org/2001/XMLSchema" xmlns:p="http://schemas.microsoft.com/office/2006/metadata/properties" xmlns:ns3="f7d0c790-c4ff-4ea4-97d5-98dea7988b9b" xmlns:ns4="837ea372-e31a-4263-ae56-4abf58ee75fc" targetNamespace="http://schemas.microsoft.com/office/2006/metadata/properties" ma:root="true" ma:fieldsID="f2cb0a811149448189bdb3c801953d3f" ns3:_="" ns4:_="">
    <xsd:import namespace="f7d0c790-c4ff-4ea4-97d5-98dea7988b9b"/>
    <xsd:import namespace="837ea372-e31a-4263-ae56-4abf58ee75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d0c790-c4ff-4ea4-97d5-98dea7988b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7ea372-e31a-4263-ae56-4abf58ee75f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03A042-D78B-4647-9F2A-B82027C15A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B7B008F-37DB-4694-8E29-A0752E3C1DB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C9735C8-3703-4C2F-A69F-E187E182F2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d0c790-c4ff-4ea4-97d5-98dea7988b9b"/>
    <ds:schemaRef ds:uri="837ea372-e31a-4263-ae56-4abf58ee75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06457FD-C88D-41AF-91CC-01AC38C32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7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, Autumn Elizabeth</dc:creator>
  <cp:keywords/>
  <dc:description/>
  <cp:lastModifiedBy>Journal Queries</cp:lastModifiedBy>
  <cp:revision>90</cp:revision>
  <dcterms:created xsi:type="dcterms:W3CDTF">2022-02-28T17:31:00Z</dcterms:created>
  <dcterms:modified xsi:type="dcterms:W3CDTF">2022-05-05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93AEFD595263468CEA26E4B584D716</vt:lpwstr>
  </property>
</Properties>
</file>